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D0ADDB" w14:textId="2A6DDAFA" w:rsidR="00656348" w:rsidRPr="00EE0262" w:rsidRDefault="00977A6A" w:rsidP="00DC08D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DC08D0" w:rsidRPr="00EE0262">
        <w:rPr>
          <w:rFonts w:ascii="Times New Roman" w:hAnsi="Times New Roman" w:cs="Times New Roman"/>
          <w:b/>
          <w:sz w:val="24"/>
          <w:szCs w:val="24"/>
        </w:rPr>
        <w:t>.</w:t>
      </w:r>
      <w:r w:rsidR="00DC08D0" w:rsidRPr="00EE0262">
        <w:rPr>
          <w:rFonts w:ascii="Times New Roman" w:hAnsi="Times New Roman" w:cs="Times New Roman"/>
          <w:sz w:val="24"/>
          <w:szCs w:val="24"/>
        </w:rPr>
        <w:t xml:space="preserve"> </w:t>
      </w:r>
      <w:r w:rsidR="00EE0262" w:rsidRPr="00DD4522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DC08D0" w:rsidRPr="00DD4522">
        <w:rPr>
          <w:rFonts w:ascii="Times New Roman" w:hAnsi="Times New Roman" w:cs="Times New Roman"/>
          <w:b/>
          <w:sz w:val="24"/>
          <w:szCs w:val="24"/>
        </w:rPr>
        <w:t>Heterozygosity level of the hybrid progeny, and</w:t>
      </w:r>
      <w:r w:rsidR="00EE0262" w:rsidRPr="00DD4522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="00DC08D0" w:rsidRPr="00DD45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0262" w:rsidRPr="00DD4522">
        <w:rPr>
          <w:rFonts w:ascii="Times New Roman" w:hAnsi="Times New Roman" w:cs="Times New Roman"/>
          <w:b/>
          <w:sz w:val="24"/>
          <w:szCs w:val="24"/>
        </w:rPr>
        <w:t xml:space="preserve">Kruskal-Wallis and Dunn </w:t>
      </w:r>
      <w:r w:rsidR="00DC08D0" w:rsidRPr="00DD4522">
        <w:rPr>
          <w:rFonts w:ascii="Times New Roman" w:hAnsi="Times New Roman" w:cs="Times New Roman"/>
          <w:b/>
          <w:sz w:val="24"/>
          <w:szCs w:val="24"/>
        </w:rPr>
        <w:t>statistical tests.</w:t>
      </w:r>
    </w:p>
    <w:p w14:paraId="322F8624" w14:textId="78BECB82" w:rsidR="00656348" w:rsidRDefault="00656348" w:rsidP="00656348">
      <w:pPr>
        <w:spacing w:after="0" w:line="240" w:lineRule="auto"/>
        <w:rPr>
          <w:rFonts w:ascii="Times New Roman" w:hAnsi="Times New Roman" w:cs="Times New Roman"/>
        </w:rPr>
      </w:pPr>
    </w:p>
    <w:p w14:paraId="4A9241C6" w14:textId="0C3F3425" w:rsidR="00656348" w:rsidRDefault="00EE0262" w:rsidP="0065634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0262">
        <w:rPr>
          <w:rFonts w:ascii="Times New Roman" w:hAnsi="Times New Roman" w:cs="Times New Roman"/>
          <w:b/>
          <w:bCs/>
          <w:sz w:val="24"/>
          <w:szCs w:val="24"/>
        </w:rPr>
        <w:t>(A)</w:t>
      </w:r>
    </w:p>
    <w:tbl>
      <w:tblPr>
        <w:tblW w:w="7711" w:type="dxa"/>
        <w:tblLook w:val="04A0" w:firstRow="1" w:lastRow="0" w:firstColumn="1" w:lastColumn="0" w:noHBand="0" w:noVBand="1"/>
      </w:tblPr>
      <w:tblGrid>
        <w:gridCol w:w="1868"/>
        <w:gridCol w:w="1017"/>
        <w:gridCol w:w="1106"/>
        <w:gridCol w:w="1420"/>
        <w:gridCol w:w="1300"/>
        <w:gridCol w:w="1000"/>
      </w:tblGrid>
      <w:tr w:rsidR="00656348" w:rsidRPr="00656348" w14:paraId="616CB472" w14:textId="77777777" w:rsidTr="00987131">
        <w:trPr>
          <w:trHeight w:val="144"/>
        </w:trPr>
        <w:tc>
          <w:tcPr>
            <w:tcW w:w="18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AF6D0" w14:textId="38A31F0B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oss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B474E" w14:textId="5A3A5608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geny</w:t>
            </w:r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B4897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T sites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C86C0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M-VAR sit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A2892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ites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36B6B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T %</w:t>
            </w:r>
          </w:p>
        </w:tc>
      </w:tr>
      <w:tr w:rsidR="00656348" w:rsidRPr="00656348" w14:paraId="061EBBE5" w14:textId="77777777" w:rsidTr="00987131">
        <w:trPr>
          <w:trHeight w:val="144"/>
        </w:trPr>
        <w:tc>
          <w:tcPr>
            <w:tcW w:w="18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536BAF" w14:textId="1A4D64A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X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JEC20</w:t>
            </w:r>
            <w:r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CC1F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C045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,51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C60B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,03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8FEE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,54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61B9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9</w:t>
            </w:r>
          </w:p>
        </w:tc>
      </w:tr>
      <w:tr w:rsidR="00656348" w:rsidRPr="00656348" w14:paraId="727E8E47" w14:textId="77777777" w:rsidTr="00AF3B03">
        <w:trPr>
          <w:trHeight w:val="144"/>
        </w:trPr>
        <w:tc>
          <w:tcPr>
            <w:tcW w:w="18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AF0D1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7DB4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654B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,4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AE50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,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F228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,4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99C3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8</w:t>
            </w:r>
          </w:p>
        </w:tc>
      </w:tr>
      <w:tr w:rsidR="00656348" w:rsidRPr="00656348" w14:paraId="7257BE05" w14:textId="77777777" w:rsidTr="00AF3B03">
        <w:trPr>
          <w:trHeight w:val="144"/>
        </w:trPr>
        <w:tc>
          <w:tcPr>
            <w:tcW w:w="18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51BB9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71A2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1D36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,4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4D6C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19E7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,8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7B74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6</w:t>
            </w:r>
          </w:p>
        </w:tc>
      </w:tr>
      <w:tr w:rsidR="00656348" w:rsidRPr="00656348" w14:paraId="1F7F8ED7" w14:textId="77777777" w:rsidTr="00AF3B03">
        <w:trPr>
          <w:trHeight w:val="144"/>
        </w:trPr>
        <w:tc>
          <w:tcPr>
            <w:tcW w:w="18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1BE74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2CB3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B095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,4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3101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A3FF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,3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1CB0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</w:t>
            </w:r>
          </w:p>
        </w:tc>
      </w:tr>
      <w:tr w:rsidR="00656348" w:rsidRPr="00656348" w14:paraId="6CFFF37D" w14:textId="77777777" w:rsidTr="00AF3B03">
        <w:trPr>
          <w:trHeight w:val="144"/>
        </w:trPr>
        <w:tc>
          <w:tcPr>
            <w:tcW w:w="18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78E2A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ED14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C9A5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,5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8D52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,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4481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,8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C7CD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5</w:t>
            </w:r>
          </w:p>
        </w:tc>
      </w:tr>
      <w:tr w:rsidR="00656348" w:rsidRPr="00656348" w14:paraId="2DEC2269" w14:textId="77777777" w:rsidTr="00AF3B03">
        <w:trPr>
          <w:trHeight w:val="144"/>
        </w:trPr>
        <w:tc>
          <w:tcPr>
            <w:tcW w:w="18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CF188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B046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13F1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,7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EC53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,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2769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0,8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B958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7</w:t>
            </w:r>
          </w:p>
        </w:tc>
      </w:tr>
      <w:tr w:rsidR="00656348" w:rsidRPr="00656348" w14:paraId="774A83CE" w14:textId="77777777" w:rsidTr="00AF3B03">
        <w:trPr>
          <w:trHeight w:val="144"/>
        </w:trPr>
        <w:tc>
          <w:tcPr>
            <w:tcW w:w="18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0EDE2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2EBD6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E70CB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7,1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A05EC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,3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1F0F8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,4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649CF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6</w:t>
            </w:r>
          </w:p>
        </w:tc>
      </w:tr>
      <w:tr w:rsidR="00656348" w:rsidRPr="00656348" w14:paraId="12485476" w14:textId="77777777" w:rsidTr="00AF3B03">
        <w:trPr>
          <w:trHeight w:val="144"/>
        </w:trPr>
        <w:tc>
          <w:tcPr>
            <w:tcW w:w="18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AF6E7A" w14:textId="4B87EB0A" w:rsidR="00656348" w:rsidRPr="00DD4522" w:rsidRDefault="00DD4522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α</w:t>
            </w:r>
            <w:r w:rsidR="00656348"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x</w:t>
            </w:r>
            <w:r w:rsidR="00656348"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JEC20</w:t>
            </w:r>
            <w:r w:rsidR="00656348"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="00656348"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="00656348"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DC84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9583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,4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9490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,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2736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8,0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26BA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7</w:t>
            </w:r>
          </w:p>
        </w:tc>
      </w:tr>
      <w:tr w:rsidR="00656348" w:rsidRPr="00656348" w14:paraId="662A33AD" w14:textId="77777777" w:rsidTr="00AF3B03">
        <w:trPr>
          <w:trHeight w:val="144"/>
        </w:trPr>
        <w:tc>
          <w:tcPr>
            <w:tcW w:w="1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CF0C1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1DAA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DED9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,1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E760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,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1EB9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,8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78AB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7</w:t>
            </w:r>
          </w:p>
        </w:tc>
      </w:tr>
      <w:tr w:rsidR="00656348" w:rsidRPr="00656348" w14:paraId="04914824" w14:textId="77777777" w:rsidTr="00AF3B03">
        <w:trPr>
          <w:trHeight w:val="144"/>
        </w:trPr>
        <w:tc>
          <w:tcPr>
            <w:tcW w:w="1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D61EA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47B1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2A8A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,9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D6C8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,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B104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,3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B1AE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3</w:t>
            </w:r>
          </w:p>
        </w:tc>
      </w:tr>
      <w:tr w:rsidR="00656348" w:rsidRPr="00656348" w14:paraId="45C6F104" w14:textId="77777777" w:rsidTr="00AF3B03">
        <w:trPr>
          <w:trHeight w:val="144"/>
        </w:trPr>
        <w:tc>
          <w:tcPr>
            <w:tcW w:w="1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93E15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7D87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6BF9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,1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17AF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,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6174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,5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608F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1</w:t>
            </w:r>
          </w:p>
        </w:tc>
      </w:tr>
      <w:tr w:rsidR="00656348" w:rsidRPr="00656348" w14:paraId="7F0CAEEC" w14:textId="77777777" w:rsidTr="00AF3B03">
        <w:trPr>
          <w:trHeight w:val="144"/>
        </w:trPr>
        <w:tc>
          <w:tcPr>
            <w:tcW w:w="1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90097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8E66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CE7A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1,1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D59F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EA30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0,2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FA79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2</w:t>
            </w:r>
          </w:p>
        </w:tc>
      </w:tr>
      <w:tr w:rsidR="00656348" w:rsidRPr="00656348" w14:paraId="194D3603" w14:textId="77777777" w:rsidTr="00AF3B03">
        <w:trPr>
          <w:trHeight w:val="144"/>
        </w:trPr>
        <w:tc>
          <w:tcPr>
            <w:tcW w:w="1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F9211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36A2C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1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CE537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,9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2308B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,9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D1BDE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,9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2BF2E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7</w:t>
            </w:r>
          </w:p>
        </w:tc>
      </w:tr>
      <w:tr w:rsidR="00656348" w:rsidRPr="00656348" w14:paraId="3BB84866" w14:textId="77777777" w:rsidTr="00AF3B03">
        <w:trPr>
          <w:trHeight w:val="144"/>
        </w:trPr>
        <w:tc>
          <w:tcPr>
            <w:tcW w:w="18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1DC397" w14:textId="11F2D276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99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1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x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JEC20</w:t>
            </w:r>
            <w:r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6208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8F25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,7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47CD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,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3048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9,5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0576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2</w:t>
            </w:r>
          </w:p>
        </w:tc>
      </w:tr>
      <w:tr w:rsidR="00656348" w:rsidRPr="00656348" w14:paraId="40195B04" w14:textId="77777777" w:rsidTr="00AF3B03">
        <w:trPr>
          <w:trHeight w:val="144"/>
        </w:trPr>
        <w:tc>
          <w:tcPr>
            <w:tcW w:w="1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E444D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103E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054B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0,8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083B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8E2F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4,0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773F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8</w:t>
            </w:r>
          </w:p>
        </w:tc>
      </w:tr>
      <w:tr w:rsidR="00656348" w:rsidRPr="00656348" w14:paraId="02658580" w14:textId="77777777" w:rsidTr="00AF3B03">
        <w:trPr>
          <w:trHeight w:val="144"/>
        </w:trPr>
        <w:tc>
          <w:tcPr>
            <w:tcW w:w="1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58BF6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183C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94A9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3,3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C938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,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6187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,7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5F5E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9</w:t>
            </w:r>
          </w:p>
        </w:tc>
      </w:tr>
      <w:tr w:rsidR="00656348" w:rsidRPr="00656348" w14:paraId="59767E57" w14:textId="77777777" w:rsidTr="00AF3B03">
        <w:trPr>
          <w:trHeight w:val="144"/>
        </w:trPr>
        <w:tc>
          <w:tcPr>
            <w:tcW w:w="1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F25A4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C984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9B9E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,2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E2AC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DE71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9,4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557D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8</w:t>
            </w:r>
          </w:p>
        </w:tc>
      </w:tr>
      <w:tr w:rsidR="00656348" w:rsidRPr="00656348" w14:paraId="3808FE3E" w14:textId="77777777" w:rsidTr="00AF3B03">
        <w:trPr>
          <w:trHeight w:val="144"/>
        </w:trPr>
        <w:tc>
          <w:tcPr>
            <w:tcW w:w="1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9B8F5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5152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60BF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,9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74CE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,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A839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4,5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850D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82</w:t>
            </w:r>
          </w:p>
        </w:tc>
      </w:tr>
      <w:tr w:rsidR="00656348" w:rsidRPr="00656348" w14:paraId="0B36B05D" w14:textId="77777777" w:rsidTr="00AF3B03">
        <w:trPr>
          <w:trHeight w:val="144"/>
        </w:trPr>
        <w:tc>
          <w:tcPr>
            <w:tcW w:w="1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E650B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72CA3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4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85AA8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1,7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AB905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,5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8D46C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7,2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A2ABF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4</w:t>
            </w:r>
          </w:p>
        </w:tc>
      </w:tr>
      <w:tr w:rsidR="00656348" w:rsidRPr="00656348" w14:paraId="68E05C8F" w14:textId="77777777" w:rsidTr="00AF3B03">
        <w:trPr>
          <w:trHeight w:val="144"/>
        </w:trPr>
        <w:tc>
          <w:tcPr>
            <w:tcW w:w="18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18A47E" w14:textId="1CA5B664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99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1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x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JEC20</w:t>
            </w:r>
            <w:r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6544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C654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3,7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828D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,8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FC6A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4,6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5A43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4</w:t>
            </w:r>
          </w:p>
        </w:tc>
      </w:tr>
      <w:tr w:rsidR="00656348" w:rsidRPr="00656348" w14:paraId="04C4A9D8" w14:textId="77777777" w:rsidTr="00AF3B03">
        <w:trPr>
          <w:trHeight w:val="144"/>
        </w:trPr>
        <w:tc>
          <w:tcPr>
            <w:tcW w:w="1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BB7D7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6E13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A6DE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sz w:val="20"/>
                <w:szCs w:val="20"/>
              </w:rPr>
              <w:t>949,3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8CEF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sz w:val="20"/>
                <w:szCs w:val="20"/>
              </w:rPr>
              <w:t>2,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7116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sz w:val="20"/>
                <w:szCs w:val="20"/>
              </w:rPr>
              <w:t>952,1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1EAE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1</w:t>
            </w:r>
          </w:p>
        </w:tc>
      </w:tr>
      <w:tr w:rsidR="00656348" w:rsidRPr="00656348" w14:paraId="5308FCC4" w14:textId="77777777" w:rsidTr="00AF3B03">
        <w:trPr>
          <w:trHeight w:val="144"/>
        </w:trPr>
        <w:tc>
          <w:tcPr>
            <w:tcW w:w="1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47287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5B38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3356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sz w:val="20"/>
                <w:szCs w:val="20"/>
              </w:rPr>
              <w:t>994,8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225E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sz w:val="20"/>
                <w:szCs w:val="20"/>
              </w:rPr>
              <w:t>2,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2580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sz w:val="20"/>
                <w:szCs w:val="20"/>
              </w:rPr>
              <w:t>997,6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5F91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2</w:t>
            </w:r>
          </w:p>
        </w:tc>
      </w:tr>
      <w:tr w:rsidR="00656348" w:rsidRPr="00656348" w14:paraId="3114B1B0" w14:textId="77777777" w:rsidTr="00AF3B03">
        <w:trPr>
          <w:trHeight w:val="144"/>
        </w:trPr>
        <w:tc>
          <w:tcPr>
            <w:tcW w:w="1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5C2CC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CC8D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sz w:val="20"/>
                <w:szCs w:val="20"/>
              </w:rPr>
              <w:t>YX6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F8CB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0,1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46BB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5C9B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,9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9CFE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9</w:t>
            </w:r>
          </w:p>
        </w:tc>
      </w:tr>
      <w:tr w:rsidR="00656348" w:rsidRPr="00656348" w14:paraId="4494F2F7" w14:textId="77777777" w:rsidTr="00AF3B03">
        <w:trPr>
          <w:trHeight w:val="144"/>
        </w:trPr>
        <w:tc>
          <w:tcPr>
            <w:tcW w:w="1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178B2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EA48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sz w:val="20"/>
                <w:szCs w:val="20"/>
              </w:rPr>
              <w:t>YX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86AE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,1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8660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,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B716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,3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B942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6</w:t>
            </w:r>
          </w:p>
        </w:tc>
      </w:tr>
      <w:tr w:rsidR="00656348" w:rsidRPr="00656348" w14:paraId="56FF3B28" w14:textId="77777777" w:rsidTr="00AF3B03">
        <w:trPr>
          <w:trHeight w:val="144"/>
        </w:trPr>
        <w:tc>
          <w:tcPr>
            <w:tcW w:w="1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9CD57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53C1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sz w:val="20"/>
                <w:szCs w:val="20"/>
              </w:rPr>
              <w:t>YX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E216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,1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5110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C261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0,8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EEEA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7</w:t>
            </w:r>
          </w:p>
        </w:tc>
      </w:tr>
      <w:tr w:rsidR="00656348" w:rsidRPr="00656348" w14:paraId="1CB3400A" w14:textId="77777777" w:rsidTr="00AF3B03">
        <w:trPr>
          <w:trHeight w:val="144"/>
        </w:trPr>
        <w:tc>
          <w:tcPr>
            <w:tcW w:w="1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D578F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BD41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sz w:val="20"/>
                <w:szCs w:val="20"/>
              </w:rPr>
              <w:t>YX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11DA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5,3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8441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8F77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8,1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7BEF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2</w:t>
            </w:r>
          </w:p>
        </w:tc>
      </w:tr>
      <w:tr w:rsidR="00656348" w:rsidRPr="00656348" w14:paraId="43A7648A" w14:textId="77777777" w:rsidTr="00AF3B03">
        <w:trPr>
          <w:trHeight w:val="144"/>
        </w:trPr>
        <w:tc>
          <w:tcPr>
            <w:tcW w:w="1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C8CA9" w14:textId="77777777" w:rsidR="00656348" w:rsidRPr="00DD4522" w:rsidRDefault="00656348" w:rsidP="00AF3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CFEBF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sz w:val="20"/>
                <w:szCs w:val="20"/>
              </w:rPr>
              <w:t>YX7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5A692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2,3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4304A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3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D6D77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3,7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D14E5" w14:textId="77777777" w:rsidR="00656348" w:rsidRPr="00DD4522" w:rsidRDefault="00656348" w:rsidP="00AF3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7</w:t>
            </w:r>
          </w:p>
        </w:tc>
      </w:tr>
    </w:tbl>
    <w:p w14:paraId="67D2D67F" w14:textId="3FE050C6" w:rsidR="00656348" w:rsidRDefault="00656348" w:rsidP="00656348">
      <w:pPr>
        <w:spacing w:after="0" w:line="240" w:lineRule="auto"/>
      </w:pPr>
    </w:p>
    <w:p w14:paraId="1F568C46" w14:textId="38871AE6" w:rsidR="00656348" w:rsidRDefault="00EE0262" w:rsidP="0065634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(B)</w:t>
      </w:r>
    </w:p>
    <w:p w14:paraId="321FBADA" w14:textId="77777777" w:rsidR="00AF3B03" w:rsidRDefault="00AF3B03" w:rsidP="0065634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6DBE45" w14:textId="617386C1" w:rsidR="00EE0262" w:rsidRPr="00DD4522" w:rsidRDefault="00EE0262" w:rsidP="00EE0262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DD4522">
        <w:rPr>
          <w:rFonts w:ascii="Times New Roman" w:hAnsi="Times New Roman" w:cs="Times New Roman"/>
          <w:b/>
          <w:bCs/>
          <w:color w:val="000000"/>
        </w:rPr>
        <w:t xml:space="preserve">Wilcoxon / Kruskal-Wallis Test 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122"/>
        <w:gridCol w:w="755"/>
        <w:gridCol w:w="1130"/>
        <w:gridCol w:w="1111"/>
        <w:gridCol w:w="1235"/>
        <w:gridCol w:w="1970"/>
      </w:tblGrid>
      <w:tr w:rsidR="00EE0262" w:rsidRPr="00DD4522" w14:paraId="3CB3E0C5" w14:textId="77777777" w:rsidTr="00987131">
        <w:trPr>
          <w:trHeight w:val="239"/>
          <w:tblHeader/>
        </w:trPr>
        <w:tc>
          <w:tcPr>
            <w:tcW w:w="31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0530B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7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BED644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EBF8D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core Sum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75DAF" w14:textId="38022EC0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xp. Score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1FE22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core Mean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F2610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Mean-Mean0)/Std0</w:t>
            </w:r>
          </w:p>
        </w:tc>
      </w:tr>
      <w:tr w:rsidR="00EE0262" w:rsidRPr="00DD4522" w14:paraId="55BE382A" w14:textId="77777777" w:rsidTr="00EE0262">
        <w:trPr>
          <w:trHeight w:val="239"/>
        </w:trPr>
        <w:tc>
          <w:tcPr>
            <w:tcW w:w="3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2BECE" w14:textId="30F2FAE5" w:rsidR="00EE0262" w:rsidRPr="00DD4522" w:rsidRDefault="00582FB3" w:rsidP="00EE02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99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JEC20</w:t>
            </w:r>
            <w:r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ECB7D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14E68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00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9B702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00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EAFA8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00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5710A" w14:textId="4DB8AFE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97</w:t>
            </w:r>
          </w:p>
        </w:tc>
      </w:tr>
      <w:tr w:rsidR="00EE0262" w:rsidRPr="00DD4522" w14:paraId="71042500" w14:textId="77777777" w:rsidTr="00EE0262">
        <w:trPr>
          <w:trHeight w:val="239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7D7D918D" w14:textId="5984A6E3" w:rsidR="00EE0262" w:rsidRPr="00DD4522" w:rsidRDefault="00582FB3" w:rsidP="00EE02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99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JEC20</w:t>
            </w:r>
            <w:r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545B672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E7526BA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F5B9C51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0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88894E3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66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4AC48A8D" w14:textId="41410A75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38</w:t>
            </w:r>
          </w:p>
        </w:tc>
      </w:tr>
      <w:tr w:rsidR="00EE0262" w:rsidRPr="00DD4522" w14:paraId="10BC1992" w14:textId="77777777" w:rsidTr="00AF3B03">
        <w:trPr>
          <w:trHeight w:val="239"/>
        </w:trPr>
        <w:tc>
          <w:tcPr>
            <w:tcW w:w="3122" w:type="dxa"/>
            <w:tcBorders>
              <w:top w:val="nil"/>
              <w:left w:val="nil"/>
              <w:right w:val="nil"/>
            </w:tcBorders>
          </w:tcPr>
          <w:p w14:paraId="470C72C7" w14:textId="117925F1" w:rsidR="00EE0262" w:rsidRPr="00DD4522" w:rsidRDefault="00582FB3" w:rsidP="00EE02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99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 w:rsidRPr="00DD452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-1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JEC20</w:t>
            </w:r>
            <w:r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439C06D9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</w:tcPr>
          <w:p w14:paraId="53BF8268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000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</w:tcPr>
          <w:p w14:paraId="74FAA5DF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000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4EBA50E6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00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</w:tcPr>
          <w:p w14:paraId="5CBE6F2E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1</w:t>
            </w:r>
          </w:p>
        </w:tc>
      </w:tr>
      <w:tr w:rsidR="00EE0262" w:rsidRPr="00DD4522" w14:paraId="7DD567BE" w14:textId="77777777" w:rsidTr="00AF3B03">
        <w:trPr>
          <w:trHeight w:val="239"/>
        </w:trPr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DB20F" w14:textId="15262A5A" w:rsidR="00EE0262" w:rsidRPr="00DD4522" w:rsidRDefault="00582FB3" w:rsidP="00EE02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99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 w:rsidRPr="00DD452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-1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JEC20</w:t>
            </w:r>
            <w:r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 w:rsidRPr="00DD452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-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4AFE2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C410E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.00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8624B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.00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FB787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50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09F8C" w14:textId="77777777" w:rsidR="00EE0262" w:rsidRPr="00DD4522" w:rsidRDefault="00EE0262" w:rsidP="00EE0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9</w:t>
            </w:r>
          </w:p>
        </w:tc>
      </w:tr>
    </w:tbl>
    <w:p w14:paraId="7EF9D277" w14:textId="77777777" w:rsidR="00EE0262" w:rsidRDefault="00EE0262" w:rsidP="00EE02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10C158B" w14:textId="480BA6D0" w:rsidR="00EE0262" w:rsidRPr="00DD4522" w:rsidRDefault="00EE0262" w:rsidP="00EE0262">
      <w:pPr>
        <w:keepNext/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Cs w:val="20"/>
        </w:rPr>
      </w:pPr>
      <w:r w:rsidRPr="00DD4522">
        <w:rPr>
          <w:rFonts w:ascii="Times New Roman" w:eastAsia="Times New Roman" w:hAnsi="Times New Roman" w:cs="Times New Roman"/>
          <w:b/>
          <w:bCs/>
          <w:color w:val="000000"/>
          <w:szCs w:val="20"/>
        </w:rPr>
        <w:t>1-Way Test, Chi-square Approximation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00"/>
        <w:gridCol w:w="755"/>
        <w:gridCol w:w="1250"/>
      </w:tblGrid>
      <w:tr w:rsidR="00EE0262" w:rsidRPr="00EE0262" w14:paraId="0B02EA7D" w14:textId="77777777" w:rsidTr="00987131">
        <w:trPr>
          <w:trHeight w:val="239"/>
          <w:tblHeader/>
        </w:trPr>
        <w:tc>
          <w:tcPr>
            <w:tcW w:w="11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E137455" w14:textId="77777777" w:rsidR="00EE0262" w:rsidRPr="00DD4522" w:rsidRDefault="00EE0262" w:rsidP="00B53B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Square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B629FE5" w14:textId="77777777" w:rsidR="00EE0262" w:rsidRPr="00DD4522" w:rsidRDefault="00EE0262" w:rsidP="00B53B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19CE4D0" w14:textId="77777777" w:rsidR="00EE0262" w:rsidRPr="00DD4522" w:rsidRDefault="00EE0262" w:rsidP="00B53B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b&gt;ChiSq</w:t>
            </w:r>
          </w:p>
        </w:tc>
      </w:tr>
      <w:tr w:rsidR="00EE0262" w:rsidRPr="00EE0262" w14:paraId="32C00CEC" w14:textId="77777777" w:rsidTr="00987131">
        <w:trPr>
          <w:trHeight w:val="239"/>
        </w:trPr>
        <w:tc>
          <w:tcPr>
            <w:tcW w:w="1100" w:type="dxa"/>
            <w:tcBorders>
              <w:top w:val="nil"/>
              <w:left w:val="nil"/>
              <w:right w:val="nil"/>
            </w:tcBorders>
          </w:tcPr>
          <w:p w14:paraId="09EA789B" w14:textId="77777777" w:rsidR="00EE0262" w:rsidRPr="00DD4522" w:rsidRDefault="00EE0262" w:rsidP="00B53B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058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032198D2" w14:textId="77777777" w:rsidR="00EE0262" w:rsidRPr="00DD4522" w:rsidRDefault="00EE0262" w:rsidP="00B53B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F060D8" w14:textId="77777777" w:rsidR="00EE0262" w:rsidRPr="00DD4522" w:rsidRDefault="00EE0262" w:rsidP="00B53B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03246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4*</w:t>
            </w:r>
          </w:p>
        </w:tc>
      </w:tr>
    </w:tbl>
    <w:p w14:paraId="2D91C009" w14:textId="7123D2F1" w:rsidR="00AF3B03" w:rsidRDefault="00AF3B03" w:rsidP="00656348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06605F97" w14:textId="77777777" w:rsidR="00100E79" w:rsidRDefault="00100E79" w:rsidP="00656348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424AC2E0" w14:textId="21D7E5E9" w:rsidR="00AF3B03" w:rsidRPr="00DD4522" w:rsidRDefault="00AF3B03" w:rsidP="00AF3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DD4522">
        <w:rPr>
          <w:rFonts w:ascii="Times New Roman" w:hAnsi="Times New Roman" w:cs="Times New Roman"/>
          <w:b/>
          <w:bCs/>
          <w:color w:val="000000"/>
        </w:rPr>
        <w:t>Nonparametric comparisons for all pairs using Dunn method</w:t>
      </w:r>
    </w:p>
    <w:tbl>
      <w:tblPr>
        <w:tblW w:w="9392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990"/>
        <w:gridCol w:w="2230"/>
        <w:gridCol w:w="1295"/>
        <w:gridCol w:w="1115"/>
        <w:gridCol w:w="931"/>
        <w:gridCol w:w="831"/>
      </w:tblGrid>
      <w:tr w:rsidR="00AF3B03" w:rsidRPr="00AF3B03" w14:paraId="5418A0D7" w14:textId="77777777" w:rsidTr="00987131">
        <w:trPr>
          <w:trHeight w:val="239"/>
          <w:tblHeader/>
        </w:trPr>
        <w:tc>
          <w:tcPr>
            <w:tcW w:w="29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32086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2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389F4" w14:textId="289872E4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2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FFDE1" w14:textId="280591A0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core Mean Dif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B68F8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d Err Dif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C6CFD4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8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1FDAC6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AF3B03" w:rsidRPr="00AF3B03" w14:paraId="17705919" w14:textId="77777777" w:rsidTr="00DD4522">
        <w:trPr>
          <w:trHeight w:val="239"/>
        </w:trPr>
        <w:tc>
          <w:tcPr>
            <w:tcW w:w="2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F39D0" w14:textId="05F8BF35" w:rsidR="00AF3B03" w:rsidRPr="00DD4522" w:rsidRDefault="00582FB3" w:rsidP="00B53B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99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 w:rsidRPr="00DD452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-1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JEC20</w:t>
            </w:r>
            <w:r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 w:rsidRPr="00DD452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-1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9B502" w14:textId="15BCDBA4" w:rsidR="00AF3B03" w:rsidRPr="00DD4522" w:rsidRDefault="00100E79" w:rsidP="00AF3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99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JEC20</w:t>
            </w:r>
            <w:r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1DC68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1607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12A9F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6665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CC903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0343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185B38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03246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90*</w:t>
            </w:r>
          </w:p>
        </w:tc>
      </w:tr>
      <w:tr w:rsidR="00AF3B03" w:rsidRPr="00AF3B03" w14:paraId="2B346A09" w14:textId="77777777" w:rsidTr="00DD4522">
        <w:trPr>
          <w:trHeight w:val="239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4C16E12F" w14:textId="7C3F2B5E" w:rsidR="00AF3B03" w:rsidRPr="00DD4522" w:rsidRDefault="00100E79" w:rsidP="00B53B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99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 w:rsidRPr="00DD452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-1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JEC20</w:t>
            </w:r>
            <w:r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 w:rsidRPr="00DD452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-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4C99E65" w14:textId="74BEEF40" w:rsidR="00AF3B03" w:rsidRPr="00DD4522" w:rsidRDefault="00100E79" w:rsidP="00AF3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99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JEC20</w:t>
            </w:r>
            <w:r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5CE45C2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375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556FEBD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52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5777BA3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22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3CF1A65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9</w:t>
            </w:r>
          </w:p>
        </w:tc>
      </w:tr>
      <w:tr w:rsidR="00AF3B03" w:rsidRPr="00AF3B03" w14:paraId="07ACAF2E" w14:textId="77777777" w:rsidTr="00DD4522">
        <w:trPr>
          <w:trHeight w:val="239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14D4B0D7" w14:textId="4363CACB" w:rsidR="00AF3B03" w:rsidRPr="00DD4522" w:rsidRDefault="00DD4522" w:rsidP="00B53B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N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45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 w:rsidR="00AF3B03" w:rsidRPr="00DD45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1</w:t>
            </w:r>
            <w:r w:rsidR="00AF3B03"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JEC20</w:t>
            </w:r>
            <w:r w:rsidR="00AF3B03" w:rsidRPr="00DD45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E90EC37" w14:textId="06FCC068" w:rsidR="00AF3B03" w:rsidRPr="00DD4522" w:rsidRDefault="00100E79" w:rsidP="00AF3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99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JEC20</w:t>
            </w:r>
            <w:r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8C2D817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45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5E8C997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45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E8A7A87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71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18B4A42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33</w:t>
            </w:r>
          </w:p>
        </w:tc>
      </w:tr>
      <w:tr w:rsidR="00AF3B03" w:rsidRPr="00AF3B03" w14:paraId="44370A49" w14:textId="77777777" w:rsidTr="00DD4522">
        <w:trPr>
          <w:trHeight w:val="239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06C92C17" w14:textId="72FCBE2B" w:rsidR="00AF3B03" w:rsidRPr="00DD4522" w:rsidRDefault="00DD4522" w:rsidP="00B53B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N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45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 w:rsidR="00AF3B03" w:rsidRPr="00DD45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-1</w:t>
            </w:r>
            <w:r w:rsidR="00AF3B03"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JEC20</w:t>
            </w:r>
            <w:r w:rsidR="00AF3B03" w:rsidRPr="00DD45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EAD208E" w14:textId="6C7B16F1" w:rsidR="00AF3B03" w:rsidRPr="00DD4522" w:rsidRDefault="00100E79" w:rsidP="00AF3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99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JEC20</w:t>
            </w:r>
            <w:r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2C6DC41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6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1FC560C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811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87DD92F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78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F01D437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AF3B03" w:rsidRPr="00AF3B03" w14:paraId="50FDB483" w14:textId="77777777" w:rsidTr="00DD4522">
        <w:trPr>
          <w:trHeight w:val="239"/>
        </w:trPr>
        <w:tc>
          <w:tcPr>
            <w:tcW w:w="2990" w:type="dxa"/>
            <w:tcBorders>
              <w:top w:val="nil"/>
              <w:left w:val="nil"/>
              <w:right w:val="nil"/>
            </w:tcBorders>
          </w:tcPr>
          <w:p w14:paraId="0E92773A" w14:textId="2FDF9F86" w:rsidR="00AF3B03" w:rsidRPr="00DD4522" w:rsidRDefault="00100E79" w:rsidP="00B53B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KN99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  <w:r w:rsidR="006F21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 w:rsidRPr="00DD452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-1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JEC20</w:t>
            </w:r>
            <w:r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  <w:r w:rsidR="006F21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 w:rsidRPr="00DD452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-1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</w:tcPr>
          <w:p w14:paraId="23F4A458" w14:textId="6C6A1EDB" w:rsidR="00AF3B03" w:rsidRPr="00DD4522" w:rsidRDefault="00100E79" w:rsidP="00AF3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99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  <w:r w:rsidR="006F21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 w:rsidRPr="00DD452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-1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JEC20</w:t>
            </w:r>
            <w:r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</w:tcPr>
          <w:p w14:paraId="7B518740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417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</w:tcPr>
          <w:p w14:paraId="01BEA6CD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5298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</w:tcPr>
          <w:p w14:paraId="0A11C664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7732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</w:tcPr>
          <w:p w14:paraId="66F49B7B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AF3B03" w:rsidRPr="00AF3B03" w14:paraId="0DF4F12C" w14:textId="77777777" w:rsidTr="00DD4522">
        <w:trPr>
          <w:trHeight w:val="239"/>
        </w:trPr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2D34B" w14:textId="1920E8AE" w:rsidR="00AF3B03" w:rsidRPr="00DD4522" w:rsidRDefault="00100E79" w:rsidP="00B53B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99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JEC20</w:t>
            </w:r>
            <w:r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  <w:r w:rsidR="006F21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 w:rsidRPr="006F214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-1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0A595" w14:textId="3055C6B0" w:rsidR="00AF3B03" w:rsidRPr="00DD4522" w:rsidRDefault="00100E79" w:rsidP="00AF3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99</w:t>
            </w:r>
            <w:r w:rsid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</w:t>
            </w:r>
            <w:r w:rsidRPr="00DD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JEC20</w:t>
            </w:r>
            <w:r w:rsidRPr="00DD45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D2DF4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19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8C7FA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453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C8F99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900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DA8E3" w14:textId="77777777" w:rsidR="00AF3B03" w:rsidRPr="00DD4522" w:rsidRDefault="00AF3B03" w:rsidP="00AF3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</w:tbl>
    <w:p w14:paraId="2D1B1FE0" w14:textId="04A2A48D" w:rsidR="00AF3B03" w:rsidRDefault="00AF3B03" w:rsidP="00100E79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sectPr w:rsidR="00AF3B03" w:rsidSect="00656348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FE16EC" w14:textId="77777777" w:rsidR="006622B6" w:rsidRDefault="006622B6" w:rsidP="00656348">
      <w:pPr>
        <w:spacing w:after="0" w:line="240" w:lineRule="auto"/>
      </w:pPr>
      <w:r>
        <w:separator/>
      </w:r>
    </w:p>
  </w:endnote>
  <w:endnote w:type="continuationSeparator" w:id="0">
    <w:p w14:paraId="07216186" w14:textId="77777777" w:rsidR="006622B6" w:rsidRDefault="006622B6" w:rsidP="006563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4794E1" w14:textId="77777777" w:rsidR="006622B6" w:rsidRDefault="006622B6" w:rsidP="00656348">
      <w:pPr>
        <w:spacing w:after="0" w:line="240" w:lineRule="auto"/>
      </w:pPr>
      <w:r>
        <w:separator/>
      </w:r>
    </w:p>
  </w:footnote>
  <w:footnote w:type="continuationSeparator" w:id="0">
    <w:p w14:paraId="2FC86C65" w14:textId="77777777" w:rsidR="006622B6" w:rsidRDefault="006622B6" w:rsidP="006563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348"/>
    <w:rsid w:val="00096F6E"/>
    <w:rsid w:val="000D2707"/>
    <w:rsid w:val="00100E79"/>
    <w:rsid w:val="002047D5"/>
    <w:rsid w:val="00267B1E"/>
    <w:rsid w:val="004A7AE8"/>
    <w:rsid w:val="00516A74"/>
    <w:rsid w:val="00582FB3"/>
    <w:rsid w:val="005B367B"/>
    <w:rsid w:val="005B71DC"/>
    <w:rsid w:val="00656348"/>
    <w:rsid w:val="006622B6"/>
    <w:rsid w:val="006878DD"/>
    <w:rsid w:val="0069722C"/>
    <w:rsid w:val="006F214E"/>
    <w:rsid w:val="007A203A"/>
    <w:rsid w:val="007D6D90"/>
    <w:rsid w:val="00977A6A"/>
    <w:rsid w:val="00987131"/>
    <w:rsid w:val="009E6D3C"/>
    <w:rsid w:val="00AF3B03"/>
    <w:rsid w:val="00B62DDC"/>
    <w:rsid w:val="00B96B4C"/>
    <w:rsid w:val="00CC188A"/>
    <w:rsid w:val="00DC08D0"/>
    <w:rsid w:val="00DC77B7"/>
    <w:rsid w:val="00DD4522"/>
    <w:rsid w:val="00E16407"/>
    <w:rsid w:val="00E205A1"/>
    <w:rsid w:val="00EE0262"/>
    <w:rsid w:val="00FA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9FB3B5"/>
  <w15:chartTrackingRefBased/>
  <w15:docId w15:val="{5657B643-58F8-4E08-ABF0-120452A7D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634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563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348"/>
  </w:style>
  <w:style w:type="paragraph" w:styleId="Footer">
    <w:name w:val="footer"/>
    <w:basedOn w:val="Normal"/>
    <w:link w:val="FooterChar"/>
    <w:uiPriority w:val="99"/>
    <w:unhideWhenUsed/>
    <w:rsid w:val="006563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348"/>
  </w:style>
  <w:style w:type="paragraph" w:styleId="BalloonText">
    <w:name w:val="Balloon Text"/>
    <w:basedOn w:val="Normal"/>
    <w:link w:val="BalloonTextChar"/>
    <w:uiPriority w:val="99"/>
    <w:semiHidden/>
    <w:unhideWhenUsed/>
    <w:rsid w:val="00EE0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2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5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04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14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2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8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0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7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2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94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02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908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3837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8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803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05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28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43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07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857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780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32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210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2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96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8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9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8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66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5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279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199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330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64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75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37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4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341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05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2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30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00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67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382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537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39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23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4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07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28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480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3527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7460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70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068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245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11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8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17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97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55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426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70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988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30</Words>
  <Characters>188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oelho</dc:creator>
  <cp:keywords/>
  <dc:description/>
  <cp:lastModifiedBy>Shelby Priest</cp:lastModifiedBy>
  <cp:revision>12</cp:revision>
  <cp:lastPrinted>2020-03-13T21:19:00Z</cp:lastPrinted>
  <dcterms:created xsi:type="dcterms:W3CDTF">2020-05-12T17:36:00Z</dcterms:created>
  <dcterms:modified xsi:type="dcterms:W3CDTF">2020-11-07T16:48:00Z</dcterms:modified>
</cp:coreProperties>
</file>